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50C47" w14:textId="77777777" w:rsidR="00E3064D" w:rsidRPr="00C86FF4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86FF4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</w:p>
    <w:tbl>
      <w:tblPr>
        <w:tblpPr w:leftFromText="142" w:rightFromText="142" w:vertAnchor="text" w:horzAnchor="margin" w:tblpY="275"/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0"/>
        <w:gridCol w:w="1561"/>
        <w:gridCol w:w="1418"/>
        <w:gridCol w:w="1559"/>
        <w:gridCol w:w="1701"/>
      </w:tblGrid>
      <w:tr w:rsidR="00E3064D" w:rsidRPr="00BE299F" w14:paraId="0A0DF693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D85C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Cardiac diagno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0FB8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FEEE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All (n=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B851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Group G (n=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DCAE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Group P (n=21)</w:t>
            </w:r>
          </w:p>
        </w:tc>
      </w:tr>
      <w:tr w:rsidR="00E3064D" w:rsidRPr="00BE299F" w14:paraId="753B6750" w14:textId="77777777" w:rsidTr="00446E2F">
        <w:trPr>
          <w:trHeight w:val="323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2670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Ventricular septal defect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8A00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10BE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34B1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6B41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3064D" w:rsidRPr="00BE299F" w14:paraId="093536E3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6BF1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Atrial septal defec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A409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E2EA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D5DD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7B97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064D" w:rsidRPr="00BE299F" w14:paraId="63A2D5D0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4C93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Atrioventricular septal defec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8064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3FC4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07F6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4654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3064D" w:rsidRPr="00BE299F" w14:paraId="78BA6DB9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978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Tetralogy of Fallo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29C9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457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6BCD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41CF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3064D" w:rsidRPr="00BE299F" w14:paraId="1628BF18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602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Double outlet right ventric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51AF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0F1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5347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8755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064D" w:rsidRPr="00BE299F" w14:paraId="3E04170B" w14:textId="77777777" w:rsidTr="00446E2F">
        <w:trPr>
          <w:trHeight w:val="323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7AEE5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Pulmonary atresia/Ventricular septal de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35A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D91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76C5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064D" w:rsidRPr="00BE299F" w14:paraId="3C8B5E30" w14:textId="77777777" w:rsidTr="00446E2F">
        <w:trPr>
          <w:trHeight w:val="41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D2AB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Transposition of the great arte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C382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46D1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BAD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3064D" w:rsidRPr="00BE299F" w14:paraId="5843B2D4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852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Single ventric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764E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8A58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1D20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0F38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3064D" w:rsidRPr="00BE299F" w14:paraId="5FE14188" w14:textId="77777777" w:rsidTr="00446E2F">
        <w:trPr>
          <w:trHeight w:val="323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066E7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Total anomalous pulmonary venous drain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75F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4DFA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6130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064D" w:rsidRPr="00BE299F" w14:paraId="4BB3ECEE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E91A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Coarctation of the aor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7D75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ABC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2A9B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3CF9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064D" w:rsidRPr="00BE299F" w14:paraId="34DE025C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372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Truncus arterios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5637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41BD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CD9F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1E0E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3064D" w:rsidRPr="00BE299F" w14:paraId="04B1DCCF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6641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Pulmonary steno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957E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E05C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FE3E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BAD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064D" w:rsidRPr="00BE299F" w14:paraId="0FF8F4DA" w14:textId="77777777" w:rsidTr="00446E2F">
        <w:trPr>
          <w:trHeight w:val="323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0A653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Interruption of the aort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8FAD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AB4C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7F72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DD35" w14:textId="77777777" w:rsidR="00E3064D" w:rsidRPr="00BE299F" w:rsidRDefault="00E3064D" w:rsidP="00446E2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299F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5CD60451" w14:textId="77777777" w:rsidR="00E3064D" w:rsidRPr="00DB735E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9708F50" w14:textId="77777777" w:rsidR="00E3064D" w:rsidRPr="00DB735E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E36BB85" w14:textId="77777777" w:rsidR="00E3064D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4C48D6B" w14:textId="77777777" w:rsidR="00E3064D" w:rsidRPr="00A86D96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372333C" w14:textId="77777777" w:rsidR="00E3064D" w:rsidRPr="00A86D96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F247E2F" w14:textId="77777777" w:rsidR="00E3064D" w:rsidRPr="00A86D96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6098E71" w14:textId="77777777" w:rsidR="00E3064D" w:rsidRPr="00A86D96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7AA55D3" w14:textId="77777777" w:rsidR="00E3064D" w:rsidRPr="00A86D96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CAB5226" w14:textId="77777777" w:rsidR="00E3064D" w:rsidRPr="00A86D96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37B551F" w14:textId="77777777" w:rsidR="00E3064D" w:rsidRPr="00A86D96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D7D4D84" w14:textId="77777777" w:rsidR="00E3064D" w:rsidRPr="00A86D96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B13B731" w14:textId="77777777" w:rsidR="00E3064D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E679E8D" w14:textId="77777777" w:rsidR="00E3064D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83A798F" w14:textId="77777777" w:rsidR="00E3064D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6566A31" w14:textId="77777777" w:rsidR="00E3064D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C34D4C1" w14:textId="77777777" w:rsidR="00E3064D" w:rsidRDefault="00E3064D" w:rsidP="00E3064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45526B5" w14:textId="77777777" w:rsidR="00E3064D" w:rsidRPr="000E7628" w:rsidRDefault="00E3064D" w:rsidP="00A86D96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sectPr w:rsidR="00E3064D" w:rsidRPr="000E7628" w:rsidSect="001B3754">
      <w:footerReference w:type="default" r:id="rId8"/>
      <w:pgSz w:w="12240" w:h="15840"/>
      <w:pgMar w:top="1440" w:right="1440" w:bottom="1440" w:left="1440" w:header="0" w:footer="0" w:gutter="0"/>
      <w:lnNumType w:countBy="1" w:restart="continuous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6CB73D" w14:textId="77777777" w:rsidR="00BF690E" w:rsidRDefault="00BF690E">
      <w:r>
        <w:separator/>
      </w:r>
    </w:p>
  </w:endnote>
  <w:endnote w:type="continuationSeparator" w:id="0">
    <w:p w14:paraId="52C7E29B" w14:textId="77777777" w:rsidR="00BF690E" w:rsidRDefault="00BF6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3548296"/>
      <w:docPartObj>
        <w:docPartGallery w:val="Page Numbers (Bottom of Page)"/>
        <w:docPartUnique/>
      </w:docPartObj>
    </w:sdtPr>
    <w:sdtEndPr/>
    <w:sdtContent>
      <w:p w14:paraId="35DFD8D8" w14:textId="121E8635" w:rsidR="002D411C" w:rsidRDefault="002D411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0562" w:rsidRPr="00800562">
          <w:rPr>
            <w:noProof/>
            <w:lang w:val="ja-JP"/>
          </w:rPr>
          <w:t>1</w:t>
        </w:r>
        <w:r>
          <w:fldChar w:fldCharType="end"/>
        </w:r>
      </w:p>
    </w:sdtContent>
  </w:sdt>
  <w:p w14:paraId="308B1D7F" w14:textId="77777777" w:rsidR="002D411C" w:rsidRDefault="002D41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713593" w14:textId="77777777" w:rsidR="00BF690E" w:rsidRDefault="00BF690E">
      <w:r>
        <w:separator/>
      </w:r>
    </w:p>
  </w:footnote>
  <w:footnote w:type="continuationSeparator" w:id="0">
    <w:p w14:paraId="70FB9D73" w14:textId="77777777" w:rsidR="00BF690E" w:rsidRDefault="00BF6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C0552"/>
    <w:multiLevelType w:val="hybridMultilevel"/>
    <w:tmpl w:val="890AE84E"/>
    <w:lvl w:ilvl="0" w:tplc="4F480C72">
      <w:start w:val="5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BC92DA2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36C05D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0A8CCE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36EB59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FC0EC9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864CB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10637E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332F53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1D2E15"/>
    <w:multiLevelType w:val="hybridMultilevel"/>
    <w:tmpl w:val="2B34BD86"/>
    <w:lvl w:ilvl="0" w:tplc="8BBEA46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83CE04A" w:tentative="1">
      <w:start w:val="1"/>
      <w:numFmt w:val="aiueoFullWidth"/>
      <w:lvlText w:val="(%2)"/>
      <w:lvlJc w:val="left"/>
      <w:pPr>
        <w:ind w:left="840" w:hanging="420"/>
      </w:pPr>
    </w:lvl>
    <w:lvl w:ilvl="2" w:tplc="0170624A" w:tentative="1">
      <w:start w:val="1"/>
      <w:numFmt w:val="decimalEnclosedCircle"/>
      <w:lvlText w:val="%3"/>
      <w:lvlJc w:val="left"/>
      <w:pPr>
        <w:ind w:left="1260" w:hanging="420"/>
      </w:pPr>
    </w:lvl>
    <w:lvl w:ilvl="3" w:tplc="4D2E7672" w:tentative="1">
      <w:start w:val="1"/>
      <w:numFmt w:val="decimal"/>
      <w:lvlText w:val="%4."/>
      <w:lvlJc w:val="left"/>
      <w:pPr>
        <w:ind w:left="1680" w:hanging="420"/>
      </w:pPr>
    </w:lvl>
    <w:lvl w:ilvl="4" w:tplc="8EB8953E" w:tentative="1">
      <w:start w:val="1"/>
      <w:numFmt w:val="aiueoFullWidth"/>
      <w:lvlText w:val="(%5)"/>
      <w:lvlJc w:val="left"/>
      <w:pPr>
        <w:ind w:left="2100" w:hanging="420"/>
      </w:pPr>
    </w:lvl>
    <w:lvl w:ilvl="5" w:tplc="043CD616" w:tentative="1">
      <w:start w:val="1"/>
      <w:numFmt w:val="decimalEnclosedCircle"/>
      <w:lvlText w:val="%6"/>
      <w:lvlJc w:val="left"/>
      <w:pPr>
        <w:ind w:left="2520" w:hanging="420"/>
      </w:pPr>
    </w:lvl>
    <w:lvl w:ilvl="6" w:tplc="917A90E4" w:tentative="1">
      <w:start w:val="1"/>
      <w:numFmt w:val="decimal"/>
      <w:lvlText w:val="%7."/>
      <w:lvlJc w:val="left"/>
      <w:pPr>
        <w:ind w:left="2940" w:hanging="420"/>
      </w:pPr>
    </w:lvl>
    <w:lvl w:ilvl="7" w:tplc="223A8160" w:tentative="1">
      <w:start w:val="1"/>
      <w:numFmt w:val="aiueoFullWidth"/>
      <w:lvlText w:val="(%8)"/>
      <w:lvlJc w:val="left"/>
      <w:pPr>
        <w:ind w:left="3360" w:hanging="420"/>
      </w:pPr>
    </w:lvl>
    <w:lvl w:ilvl="8" w:tplc="E2186B5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F3E"/>
    <w:rsid w:val="00000A72"/>
    <w:rsid w:val="00002FA6"/>
    <w:rsid w:val="000057E0"/>
    <w:rsid w:val="00006471"/>
    <w:rsid w:val="000114FD"/>
    <w:rsid w:val="00012B6D"/>
    <w:rsid w:val="00013BC5"/>
    <w:rsid w:val="00014071"/>
    <w:rsid w:val="00017DB3"/>
    <w:rsid w:val="000225D2"/>
    <w:rsid w:val="0002299C"/>
    <w:rsid w:val="00023001"/>
    <w:rsid w:val="00023261"/>
    <w:rsid w:val="00024972"/>
    <w:rsid w:val="000261A7"/>
    <w:rsid w:val="00033AF8"/>
    <w:rsid w:val="00037E7C"/>
    <w:rsid w:val="00043A96"/>
    <w:rsid w:val="00044A8B"/>
    <w:rsid w:val="0004553B"/>
    <w:rsid w:val="000513C3"/>
    <w:rsid w:val="00056233"/>
    <w:rsid w:val="00060BB9"/>
    <w:rsid w:val="00061DFA"/>
    <w:rsid w:val="00063589"/>
    <w:rsid w:val="000639F3"/>
    <w:rsid w:val="000649F4"/>
    <w:rsid w:val="0006703B"/>
    <w:rsid w:val="000672D5"/>
    <w:rsid w:val="00072B72"/>
    <w:rsid w:val="0007507E"/>
    <w:rsid w:val="00076645"/>
    <w:rsid w:val="000800B0"/>
    <w:rsid w:val="00085F1A"/>
    <w:rsid w:val="00086732"/>
    <w:rsid w:val="000867C5"/>
    <w:rsid w:val="0009143F"/>
    <w:rsid w:val="00094B2F"/>
    <w:rsid w:val="000A29D4"/>
    <w:rsid w:val="000A2FF1"/>
    <w:rsid w:val="000A7A43"/>
    <w:rsid w:val="000B0406"/>
    <w:rsid w:val="000B1ECF"/>
    <w:rsid w:val="000B4CF0"/>
    <w:rsid w:val="000B565D"/>
    <w:rsid w:val="000C7FB9"/>
    <w:rsid w:val="000D1808"/>
    <w:rsid w:val="000D3FAA"/>
    <w:rsid w:val="000D5F02"/>
    <w:rsid w:val="000E16EC"/>
    <w:rsid w:val="000E1FA8"/>
    <w:rsid w:val="000E3081"/>
    <w:rsid w:val="000E422E"/>
    <w:rsid w:val="000E7628"/>
    <w:rsid w:val="000F041E"/>
    <w:rsid w:val="000F34B0"/>
    <w:rsid w:val="000F3AE0"/>
    <w:rsid w:val="000F6D72"/>
    <w:rsid w:val="00101C9F"/>
    <w:rsid w:val="00104D88"/>
    <w:rsid w:val="00105523"/>
    <w:rsid w:val="00106B92"/>
    <w:rsid w:val="00110943"/>
    <w:rsid w:val="001112CB"/>
    <w:rsid w:val="00111C48"/>
    <w:rsid w:val="00114B72"/>
    <w:rsid w:val="0011568E"/>
    <w:rsid w:val="0011688B"/>
    <w:rsid w:val="00117E56"/>
    <w:rsid w:val="00130F32"/>
    <w:rsid w:val="001333B7"/>
    <w:rsid w:val="00137350"/>
    <w:rsid w:val="001377A4"/>
    <w:rsid w:val="001400D5"/>
    <w:rsid w:val="00140257"/>
    <w:rsid w:val="00146E6C"/>
    <w:rsid w:val="0015102A"/>
    <w:rsid w:val="0015188E"/>
    <w:rsid w:val="001529FB"/>
    <w:rsid w:val="0015405C"/>
    <w:rsid w:val="001551FE"/>
    <w:rsid w:val="0016268E"/>
    <w:rsid w:val="001639AB"/>
    <w:rsid w:val="00164139"/>
    <w:rsid w:val="00165655"/>
    <w:rsid w:val="00166611"/>
    <w:rsid w:val="0016735D"/>
    <w:rsid w:val="00172952"/>
    <w:rsid w:val="00173441"/>
    <w:rsid w:val="001747C5"/>
    <w:rsid w:val="0017607B"/>
    <w:rsid w:val="00176390"/>
    <w:rsid w:val="00183FC7"/>
    <w:rsid w:val="00185894"/>
    <w:rsid w:val="00193970"/>
    <w:rsid w:val="001969ED"/>
    <w:rsid w:val="001A101A"/>
    <w:rsid w:val="001A4F8F"/>
    <w:rsid w:val="001A547E"/>
    <w:rsid w:val="001A7407"/>
    <w:rsid w:val="001B0EB1"/>
    <w:rsid w:val="001B34C1"/>
    <w:rsid w:val="001B3754"/>
    <w:rsid w:val="001B5825"/>
    <w:rsid w:val="001B5D66"/>
    <w:rsid w:val="001C420D"/>
    <w:rsid w:val="001C4836"/>
    <w:rsid w:val="001D1887"/>
    <w:rsid w:val="001E06BC"/>
    <w:rsid w:val="001E0845"/>
    <w:rsid w:val="001E1A05"/>
    <w:rsid w:val="001E4A94"/>
    <w:rsid w:val="001F37D5"/>
    <w:rsid w:val="00201617"/>
    <w:rsid w:val="002062FF"/>
    <w:rsid w:val="002072B4"/>
    <w:rsid w:val="00213F00"/>
    <w:rsid w:val="00216DD2"/>
    <w:rsid w:val="00217871"/>
    <w:rsid w:val="002211EA"/>
    <w:rsid w:val="0022315C"/>
    <w:rsid w:val="00226E4F"/>
    <w:rsid w:val="00227BD0"/>
    <w:rsid w:val="0023225D"/>
    <w:rsid w:val="00232266"/>
    <w:rsid w:val="002325FE"/>
    <w:rsid w:val="002343FC"/>
    <w:rsid w:val="0023526A"/>
    <w:rsid w:val="00241237"/>
    <w:rsid w:val="002447AC"/>
    <w:rsid w:val="00246128"/>
    <w:rsid w:val="00250AC6"/>
    <w:rsid w:val="00250FD1"/>
    <w:rsid w:val="00260470"/>
    <w:rsid w:val="00260FE2"/>
    <w:rsid w:val="0026180D"/>
    <w:rsid w:val="00266D02"/>
    <w:rsid w:val="00275256"/>
    <w:rsid w:val="002760D3"/>
    <w:rsid w:val="00281108"/>
    <w:rsid w:val="002811C3"/>
    <w:rsid w:val="002821F8"/>
    <w:rsid w:val="002857E4"/>
    <w:rsid w:val="0029124A"/>
    <w:rsid w:val="00291DF1"/>
    <w:rsid w:val="00295725"/>
    <w:rsid w:val="00295803"/>
    <w:rsid w:val="002A36A6"/>
    <w:rsid w:val="002A3F82"/>
    <w:rsid w:val="002B0D39"/>
    <w:rsid w:val="002B4695"/>
    <w:rsid w:val="002B4D6B"/>
    <w:rsid w:val="002B64C5"/>
    <w:rsid w:val="002C3FBE"/>
    <w:rsid w:val="002C49D0"/>
    <w:rsid w:val="002C63F0"/>
    <w:rsid w:val="002C79D1"/>
    <w:rsid w:val="002D37E9"/>
    <w:rsid w:val="002D411C"/>
    <w:rsid w:val="002D48ED"/>
    <w:rsid w:val="002D6442"/>
    <w:rsid w:val="002D6C9F"/>
    <w:rsid w:val="002D7A2E"/>
    <w:rsid w:val="002D7FEF"/>
    <w:rsid w:val="002E0918"/>
    <w:rsid w:val="002E0AE0"/>
    <w:rsid w:val="002E65EE"/>
    <w:rsid w:val="002E74E5"/>
    <w:rsid w:val="002E7DAD"/>
    <w:rsid w:val="002F4ABE"/>
    <w:rsid w:val="0030267B"/>
    <w:rsid w:val="00302EEA"/>
    <w:rsid w:val="0030345F"/>
    <w:rsid w:val="0030371B"/>
    <w:rsid w:val="00303F0C"/>
    <w:rsid w:val="003109F5"/>
    <w:rsid w:val="003129E0"/>
    <w:rsid w:val="00312ACC"/>
    <w:rsid w:val="0031456B"/>
    <w:rsid w:val="00316204"/>
    <w:rsid w:val="00320790"/>
    <w:rsid w:val="00321B56"/>
    <w:rsid w:val="00324019"/>
    <w:rsid w:val="00327131"/>
    <w:rsid w:val="0033559F"/>
    <w:rsid w:val="00336356"/>
    <w:rsid w:val="003368BB"/>
    <w:rsid w:val="00340164"/>
    <w:rsid w:val="003420D9"/>
    <w:rsid w:val="00344EC9"/>
    <w:rsid w:val="00345F4C"/>
    <w:rsid w:val="003518B9"/>
    <w:rsid w:val="003526D7"/>
    <w:rsid w:val="00356A63"/>
    <w:rsid w:val="003607E3"/>
    <w:rsid w:val="0036089B"/>
    <w:rsid w:val="00360DC7"/>
    <w:rsid w:val="00361EED"/>
    <w:rsid w:val="00364B33"/>
    <w:rsid w:val="0037233F"/>
    <w:rsid w:val="00373C49"/>
    <w:rsid w:val="00380675"/>
    <w:rsid w:val="0038259C"/>
    <w:rsid w:val="00385658"/>
    <w:rsid w:val="00386109"/>
    <w:rsid w:val="00387BCF"/>
    <w:rsid w:val="00387EB3"/>
    <w:rsid w:val="00393C44"/>
    <w:rsid w:val="003943CB"/>
    <w:rsid w:val="003A3F2F"/>
    <w:rsid w:val="003B41DF"/>
    <w:rsid w:val="003B4F30"/>
    <w:rsid w:val="003B520E"/>
    <w:rsid w:val="003B55DE"/>
    <w:rsid w:val="003B7FDC"/>
    <w:rsid w:val="003C3D28"/>
    <w:rsid w:val="003C79B5"/>
    <w:rsid w:val="003D559C"/>
    <w:rsid w:val="003D70BE"/>
    <w:rsid w:val="003E1D68"/>
    <w:rsid w:val="003E1FF9"/>
    <w:rsid w:val="003F07DE"/>
    <w:rsid w:val="003F0BEC"/>
    <w:rsid w:val="00401B77"/>
    <w:rsid w:val="00401FD5"/>
    <w:rsid w:val="0040615D"/>
    <w:rsid w:val="00406F4B"/>
    <w:rsid w:val="00411414"/>
    <w:rsid w:val="004150E0"/>
    <w:rsid w:val="00415FC4"/>
    <w:rsid w:val="00416A64"/>
    <w:rsid w:val="00420F0A"/>
    <w:rsid w:val="0042165F"/>
    <w:rsid w:val="00422A9D"/>
    <w:rsid w:val="00422F15"/>
    <w:rsid w:val="00436C89"/>
    <w:rsid w:val="00441BD7"/>
    <w:rsid w:val="00447F34"/>
    <w:rsid w:val="00454934"/>
    <w:rsid w:val="0046167E"/>
    <w:rsid w:val="004629F4"/>
    <w:rsid w:val="00464E0F"/>
    <w:rsid w:val="004710F2"/>
    <w:rsid w:val="00471FE0"/>
    <w:rsid w:val="00475C6B"/>
    <w:rsid w:val="004764DA"/>
    <w:rsid w:val="0047780B"/>
    <w:rsid w:val="00480B19"/>
    <w:rsid w:val="004849ED"/>
    <w:rsid w:val="00485B5E"/>
    <w:rsid w:val="0049027C"/>
    <w:rsid w:val="00491571"/>
    <w:rsid w:val="00496082"/>
    <w:rsid w:val="004A40E0"/>
    <w:rsid w:val="004A5A18"/>
    <w:rsid w:val="004B0A28"/>
    <w:rsid w:val="004B2A36"/>
    <w:rsid w:val="004B4CEE"/>
    <w:rsid w:val="004C1F22"/>
    <w:rsid w:val="004C323F"/>
    <w:rsid w:val="004C3DAD"/>
    <w:rsid w:val="004C6130"/>
    <w:rsid w:val="004D2DCC"/>
    <w:rsid w:val="004D7DD2"/>
    <w:rsid w:val="004E642D"/>
    <w:rsid w:val="004E65E1"/>
    <w:rsid w:val="004E6D77"/>
    <w:rsid w:val="004F021E"/>
    <w:rsid w:val="004F2F3E"/>
    <w:rsid w:val="004F3E93"/>
    <w:rsid w:val="004F504A"/>
    <w:rsid w:val="004F6ECA"/>
    <w:rsid w:val="004F7B5E"/>
    <w:rsid w:val="00501AAB"/>
    <w:rsid w:val="00503077"/>
    <w:rsid w:val="0050438D"/>
    <w:rsid w:val="005114E2"/>
    <w:rsid w:val="005117F4"/>
    <w:rsid w:val="005138B2"/>
    <w:rsid w:val="0051620A"/>
    <w:rsid w:val="00516BEB"/>
    <w:rsid w:val="005201D9"/>
    <w:rsid w:val="00522147"/>
    <w:rsid w:val="00524ADD"/>
    <w:rsid w:val="00524E96"/>
    <w:rsid w:val="005267FA"/>
    <w:rsid w:val="00533D3F"/>
    <w:rsid w:val="00534639"/>
    <w:rsid w:val="00536F73"/>
    <w:rsid w:val="00540F81"/>
    <w:rsid w:val="0054463A"/>
    <w:rsid w:val="00544668"/>
    <w:rsid w:val="00546C6F"/>
    <w:rsid w:val="00560FC7"/>
    <w:rsid w:val="00561C2E"/>
    <w:rsid w:val="005626EA"/>
    <w:rsid w:val="005634B9"/>
    <w:rsid w:val="00563824"/>
    <w:rsid w:val="00563D5B"/>
    <w:rsid w:val="00567646"/>
    <w:rsid w:val="005706F6"/>
    <w:rsid w:val="005727DD"/>
    <w:rsid w:val="005730C3"/>
    <w:rsid w:val="00573B16"/>
    <w:rsid w:val="0057525A"/>
    <w:rsid w:val="005927B7"/>
    <w:rsid w:val="00592A88"/>
    <w:rsid w:val="00594B83"/>
    <w:rsid w:val="00596454"/>
    <w:rsid w:val="005964CE"/>
    <w:rsid w:val="00596698"/>
    <w:rsid w:val="005A0970"/>
    <w:rsid w:val="005A1560"/>
    <w:rsid w:val="005A3DB4"/>
    <w:rsid w:val="005A67D0"/>
    <w:rsid w:val="005A79F1"/>
    <w:rsid w:val="005C3F35"/>
    <w:rsid w:val="005C55E0"/>
    <w:rsid w:val="005C5CE9"/>
    <w:rsid w:val="005C5E2A"/>
    <w:rsid w:val="005D0AF5"/>
    <w:rsid w:val="005D0EFB"/>
    <w:rsid w:val="005D3A8B"/>
    <w:rsid w:val="005D697E"/>
    <w:rsid w:val="005D6E14"/>
    <w:rsid w:val="005D7CA3"/>
    <w:rsid w:val="005E674E"/>
    <w:rsid w:val="005F23AF"/>
    <w:rsid w:val="005F240C"/>
    <w:rsid w:val="006115C9"/>
    <w:rsid w:val="00612885"/>
    <w:rsid w:val="00612D88"/>
    <w:rsid w:val="0061605D"/>
    <w:rsid w:val="00622523"/>
    <w:rsid w:val="0062404D"/>
    <w:rsid w:val="00626254"/>
    <w:rsid w:val="006264BC"/>
    <w:rsid w:val="00631F8B"/>
    <w:rsid w:val="00633270"/>
    <w:rsid w:val="00634D9A"/>
    <w:rsid w:val="006403C5"/>
    <w:rsid w:val="00640C2E"/>
    <w:rsid w:val="00645B10"/>
    <w:rsid w:val="00650235"/>
    <w:rsid w:val="0065361B"/>
    <w:rsid w:val="0065630E"/>
    <w:rsid w:val="00663712"/>
    <w:rsid w:val="00667602"/>
    <w:rsid w:val="00667F52"/>
    <w:rsid w:val="00672EB0"/>
    <w:rsid w:val="00673253"/>
    <w:rsid w:val="00673C96"/>
    <w:rsid w:val="006743E1"/>
    <w:rsid w:val="00675336"/>
    <w:rsid w:val="00675ECC"/>
    <w:rsid w:val="0067727D"/>
    <w:rsid w:val="006813B7"/>
    <w:rsid w:val="00681CD7"/>
    <w:rsid w:val="00681E42"/>
    <w:rsid w:val="006924AB"/>
    <w:rsid w:val="006A061E"/>
    <w:rsid w:val="006A1585"/>
    <w:rsid w:val="006A166D"/>
    <w:rsid w:val="006A27C3"/>
    <w:rsid w:val="006A2F43"/>
    <w:rsid w:val="006A5936"/>
    <w:rsid w:val="006A6B8A"/>
    <w:rsid w:val="006A769F"/>
    <w:rsid w:val="006B0C46"/>
    <w:rsid w:val="006B1F3E"/>
    <w:rsid w:val="006B6E93"/>
    <w:rsid w:val="006C0F58"/>
    <w:rsid w:val="006C708E"/>
    <w:rsid w:val="006D0704"/>
    <w:rsid w:val="006D1329"/>
    <w:rsid w:val="006E0B12"/>
    <w:rsid w:val="006E19E6"/>
    <w:rsid w:val="006E1C22"/>
    <w:rsid w:val="006E3324"/>
    <w:rsid w:val="006E5C72"/>
    <w:rsid w:val="006F144E"/>
    <w:rsid w:val="006F4371"/>
    <w:rsid w:val="006F6F1E"/>
    <w:rsid w:val="007009C0"/>
    <w:rsid w:val="007051DF"/>
    <w:rsid w:val="007060F0"/>
    <w:rsid w:val="007147E9"/>
    <w:rsid w:val="00715C1E"/>
    <w:rsid w:val="00717AFB"/>
    <w:rsid w:val="00721776"/>
    <w:rsid w:val="0072255D"/>
    <w:rsid w:val="00723D51"/>
    <w:rsid w:val="007304F0"/>
    <w:rsid w:val="00744A5B"/>
    <w:rsid w:val="00747469"/>
    <w:rsid w:val="007505D8"/>
    <w:rsid w:val="00752043"/>
    <w:rsid w:val="00765E51"/>
    <w:rsid w:val="007661FA"/>
    <w:rsid w:val="007667ED"/>
    <w:rsid w:val="00770D66"/>
    <w:rsid w:val="00773CE3"/>
    <w:rsid w:val="007755BE"/>
    <w:rsid w:val="00776CE5"/>
    <w:rsid w:val="0077722A"/>
    <w:rsid w:val="00785481"/>
    <w:rsid w:val="00785AA6"/>
    <w:rsid w:val="00785B2A"/>
    <w:rsid w:val="007868E2"/>
    <w:rsid w:val="007A4BBC"/>
    <w:rsid w:val="007B457F"/>
    <w:rsid w:val="007B6D7E"/>
    <w:rsid w:val="007C6A98"/>
    <w:rsid w:val="007C7227"/>
    <w:rsid w:val="007D4F1F"/>
    <w:rsid w:val="007D7879"/>
    <w:rsid w:val="007E0C65"/>
    <w:rsid w:val="007E3A15"/>
    <w:rsid w:val="007E4003"/>
    <w:rsid w:val="007E6447"/>
    <w:rsid w:val="007E6916"/>
    <w:rsid w:val="007E6D82"/>
    <w:rsid w:val="007F34DD"/>
    <w:rsid w:val="007F4238"/>
    <w:rsid w:val="007F495A"/>
    <w:rsid w:val="00800562"/>
    <w:rsid w:val="00800631"/>
    <w:rsid w:val="0080167A"/>
    <w:rsid w:val="0081459F"/>
    <w:rsid w:val="008152EA"/>
    <w:rsid w:val="00821167"/>
    <w:rsid w:val="00821346"/>
    <w:rsid w:val="008229AC"/>
    <w:rsid w:val="00826E7F"/>
    <w:rsid w:val="00835155"/>
    <w:rsid w:val="0083615B"/>
    <w:rsid w:val="008428A4"/>
    <w:rsid w:val="00846538"/>
    <w:rsid w:val="00847AA9"/>
    <w:rsid w:val="008506FF"/>
    <w:rsid w:val="00850C20"/>
    <w:rsid w:val="00850CDA"/>
    <w:rsid w:val="00852904"/>
    <w:rsid w:val="008574DF"/>
    <w:rsid w:val="00871365"/>
    <w:rsid w:val="0087340D"/>
    <w:rsid w:val="00881659"/>
    <w:rsid w:val="008829F6"/>
    <w:rsid w:val="0088375F"/>
    <w:rsid w:val="00884210"/>
    <w:rsid w:val="00886DDB"/>
    <w:rsid w:val="0088783B"/>
    <w:rsid w:val="00891F96"/>
    <w:rsid w:val="00893344"/>
    <w:rsid w:val="0089494A"/>
    <w:rsid w:val="00894C91"/>
    <w:rsid w:val="008A038F"/>
    <w:rsid w:val="008A0B35"/>
    <w:rsid w:val="008A3BE4"/>
    <w:rsid w:val="008A3D97"/>
    <w:rsid w:val="008A4CB5"/>
    <w:rsid w:val="008A5E40"/>
    <w:rsid w:val="008A60F8"/>
    <w:rsid w:val="008A72CA"/>
    <w:rsid w:val="008B07DF"/>
    <w:rsid w:val="008B14A0"/>
    <w:rsid w:val="008B4B2E"/>
    <w:rsid w:val="008B5C20"/>
    <w:rsid w:val="008B7C24"/>
    <w:rsid w:val="008C003B"/>
    <w:rsid w:val="008C1936"/>
    <w:rsid w:val="008C24A4"/>
    <w:rsid w:val="008C31B8"/>
    <w:rsid w:val="008C49E7"/>
    <w:rsid w:val="008C5D9A"/>
    <w:rsid w:val="008C5E59"/>
    <w:rsid w:val="008C7537"/>
    <w:rsid w:val="008C7F16"/>
    <w:rsid w:val="008D0C20"/>
    <w:rsid w:val="008E05C9"/>
    <w:rsid w:val="008E12A1"/>
    <w:rsid w:val="008E303F"/>
    <w:rsid w:val="008E4C27"/>
    <w:rsid w:val="008E53E6"/>
    <w:rsid w:val="008E7943"/>
    <w:rsid w:val="008F0218"/>
    <w:rsid w:val="008F6275"/>
    <w:rsid w:val="00900FB1"/>
    <w:rsid w:val="00902116"/>
    <w:rsid w:val="009023DC"/>
    <w:rsid w:val="00903B4B"/>
    <w:rsid w:val="009121E1"/>
    <w:rsid w:val="00912753"/>
    <w:rsid w:val="009130D4"/>
    <w:rsid w:val="00914CCE"/>
    <w:rsid w:val="00916555"/>
    <w:rsid w:val="00921A91"/>
    <w:rsid w:val="00933CFB"/>
    <w:rsid w:val="00934B54"/>
    <w:rsid w:val="0094274E"/>
    <w:rsid w:val="0094304F"/>
    <w:rsid w:val="00951937"/>
    <w:rsid w:val="00951945"/>
    <w:rsid w:val="0095253D"/>
    <w:rsid w:val="009565AC"/>
    <w:rsid w:val="00957475"/>
    <w:rsid w:val="0096561C"/>
    <w:rsid w:val="0096593C"/>
    <w:rsid w:val="00966F58"/>
    <w:rsid w:val="0096763C"/>
    <w:rsid w:val="009744E0"/>
    <w:rsid w:val="009954F7"/>
    <w:rsid w:val="0099789C"/>
    <w:rsid w:val="009A3F94"/>
    <w:rsid w:val="009A665C"/>
    <w:rsid w:val="009A79C8"/>
    <w:rsid w:val="009B2346"/>
    <w:rsid w:val="009B4E06"/>
    <w:rsid w:val="009C00FE"/>
    <w:rsid w:val="009C17D5"/>
    <w:rsid w:val="009C57B1"/>
    <w:rsid w:val="009E4100"/>
    <w:rsid w:val="009E46BF"/>
    <w:rsid w:val="009E5729"/>
    <w:rsid w:val="009F1A95"/>
    <w:rsid w:val="009F318A"/>
    <w:rsid w:val="009F3685"/>
    <w:rsid w:val="00A01C59"/>
    <w:rsid w:val="00A01E5E"/>
    <w:rsid w:val="00A01F22"/>
    <w:rsid w:val="00A02CE0"/>
    <w:rsid w:val="00A12B3E"/>
    <w:rsid w:val="00A15A9E"/>
    <w:rsid w:val="00A15D8B"/>
    <w:rsid w:val="00A17328"/>
    <w:rsid w:val="00A21A29"/>
    <w:rsid w:val="00A224E0"/>
    <w:rsid w:val="00A236B4"/>
    <w:rsid w:val="00A23ED1"/>
    <w:rsid w:val="00A30FF0"/>
    <w:rsid w:val="00A31103"/>
    <w:rsid w:val="00A32D08"/>
    <w:rsid w:val="00A34145"/>
    <w:rsid w:val="00A35B28"/>
    <w:rsid w:val="00A35B2E"/>
    <w:rsid w:val="00A45FEE"/>
    <w:rsid w:val="00A5187F"/>
    <w:rsid w:val="00A52544"/>
    <w:rsid w:val="00A5255F"/>
    <w:rsid w:val="00A528FA"/>
    <w:rsid w:val="00A57334"/>
    <w:rsid w:val="00A641AF"/>
    <w:rsid w:val="00A7063D"/>
    <w:rsid w:val="00A7355E"/>
    <w:rsid w:val="00A73825"/>
    <w:rsid w:val="00A73950"/>
    <w:rsid w:val="00A73A41"/>
    <w:rsid w:val="00A75035"/>
    <w:rsid w:val="00A7518A"/>
    <w:rsid w:val="00A7555C"/>
    <w:rsid w:val="00A7645B"/>
    <w:rsid w:val="00A76A38"/>
    <w:rsid w:val="00A77D6B"/>
    <w:rsid w:val="00A80642"/>
    <w:rsid w:val="00A81288"/>
    <w:rsid w:val="00A833D1"/>
    <w:rsid w:val="00A86074"/>
    <w:rsid w:val="00A86D96"/>
    <w:rsid w:val="00A92D99"/>
    <w:rsid w:val="00A9725E"/>
    <w:rsid w:val="00A97A6C"/>
    <w:rsid w:val="00AA08FD"/>
    <w:rsid w:val="00AA38C4"/>
    <w:rsid w:val="00AB3B27"/>
    <w:rsid w:val="00AB5231"/>
    <w:rsid w:val="00AB5D25"/>
    <w:rsid w:val="00AB6B1F"/>
    <w:rsid w:val="00AC0389"/>
    <w:rsid w:val="00AC1EB6"/>
    <w:rsid w:val="00AC26D4"/>
    <w:rsid w:val="00AC3038"/>
    <w:rsid w:val="00AC6455"/>
    <w:rsid w:val="00AC69EA"/>
    <w:rsid w:val="00AC7BC0"/>
    <w:rsid w:val="00AD0F52"/>
    <w:rsid w:val="00AD2EB8"/>
    <w:rsid w:val="00AE0A1A"/>
    <w:rsid w:val="00AE1F04"/>
    <w:rsid w:val="00AE2019"/>
    <w:rsid w:val="00AE3AFD"/>
    <w:rsid w:val="00AE4AC0"/>
    <w:rsid w:val="00AF1D54"/>
    <w:rsid w:val="00AF4CD2"/>
    <w:rsid w:val="00B00068"/>
    <w:rsid w:val="00B02891"/>
    <w:rsid w:val="00B032D4"/>
    <w:rsid w:val="00B04918"/>
    <w:rsid w:val="00B072B8"/>
    <w:rsid w:val="00B16741"/>
    <w:rsid w:val="00B16786"/>
    <w:rsid w:val="00B16F85"/>
    <w:rsid w:val="00B20C05"/>
    <w:rsid w:val="00B269C8"/>
    <w:rsid w:val="00B271BD"/>
    <w:rsid w:val="00B276C4"/>
    <w:rsid w:val="00B30EC2"/>
    <w:rsid w:val="00B4627B"/>
    <w:rsid w:val="00B51E8A"/>
    <w:rsid w:val="00B54DA9"/>
    <w:rsid w:val="00B5508F"/>
    <w:rsid w:val="00B61E2C"/>
    <w:rsid w:val="00B633AB"/>
    <w:rsid w:val="00B67733"/>
    <w:rsid w:val="00B70A57"/>
    <w:rsid w:val="00B724CD"/>
    <w:rsid w:val="00B760DD"/>
    <w:rsid w:val="00B7747A"/>
    <w:rsid w:val="00B77F51"/>
    <w:rsid w:val="00B82D10"/>
    <w:rsid w:val="00B87780"/>
    <w:rsid w:val="00B91C3E"/>
    <w:rsid w:val="00B92CDF"/>
    <w:rsid w:val="00B97BC4"/>
    <w:rsid w:val="00BA1C69"/>
    <w:rsid w:val="00BA2B29"/>
    <w:rsid w:val="00BA3EC0"/>
    <w:rsid w:val="00BA71E0"/>
    <w:rsid w:val="00BB52A9"/>
    <w:rsid w:val="00BB5417"/>
    <w:rsid w:val="00BB7ECC"/>
    <w:rsid w:val="00BC155A"/>
    <w:rsid w:val="00BC47A6"/>
    <w:rsid w:val="00BD2605"/>
    <w:rsid w:val="00BD7C7E"/>
    <w:rsid w:val="00BD7CF0"/>
    <w:rsid w:val="00BE0523"/>
    <w:rsid w:val="00BE0E6E"/>
    <w:rsid w:val="00BE16F9"/>
    <w:rsid w:val="00BE234B"/>
    <w:rsid w:val="00BE2530"/>
    <w:rsid w:val="00BE299F"/>
    <w:rsid w:val="00BF2784"/>
    <w:rsid w:val="00BF2CA8"/>
    <w:rsid w:val="00BF5837"/>
    <w:rsid w:val="00BF690E"/>
    <w:rsid w:val="00C0176A"/>
    <w:rsid w:val="00C11602"/>
    <w:rsid w:val="00C1234E"/>
    <w:rsid w:val="00C132E3"/>
    <w:rsid w:val="00C16095"/>
    <w:rsid w:val="00C16328"/>
    <w:rsid w:val="00C17700"/>
    <w:rsid w:val="00C20FC7"/>
    <w:rsid w:val="00C22183"/>
    <w:rsid w:val="00C25513"/>
    <w:rsid w:val="00C35C14"/>
    <w:rsid w:val="00C448BF"/>
    <w:rsid w:val="00C505DE"/>
    <w:rsid w:val="00C52096"/>
    <w:rsid w:val="00C53E37"/>
    <w:rsid w:val="00C552DE"/>
    <w:rsid w:val="00C65EB7"/>
    <w:rsid w:val="00C66EF6"/>
    <w:rsid w:val="00C702A8"/>
    <w:rsid w:val="00C718CD"/>
    <w:rsid w:val="00C7340B"/>
    <w:rsid w:val="00C83B6D"/>
    <w:rsid w:val="00C865B9"/>
    <w:rsid w:val="00C86727"/>
    <w:rsid w:val="00C86FF4"/>
    <w:rsid w:val="00C87104"/>
    <w:rsid w:val="00C90C20"/>
    <w:rsid w:val="00C92298"/>
    <w:rsid w:val="00C976D5"/>
    <w:rsid w:val="00CA0741"/>
    <w:rsid w:val="00CA1E13"/>
    <w:rsid w:val="00CA20C5"/>
    <w:rsid w:val="00CA6EE1"/>
    <w:rsid w:val="00CA6F42"/>
    <w:rsid w:val="00CA7233"/>
    <w:rsid w:val="00CA7732"/>
    <w:rsid w:val="00CB05E0"/>
    <w:rsid w:val="00CB5FFA"/>
    <w:rsid w:val="00CB602C"/>
    <w:rsid w:val="00CB7A63"/>
    <w:rsid w:val="00CC20A4"/>
    <w:rsid w:val="00CC5B84"/>
    <w:rsid w:val="00CD3243"/>
    <w:rsid w:val="00CE4397"/>
    <w:rsid w:val="00CF293F"/>
    <w:rsid w:val="00D0002E"/>
    <w:rsid w:val="00D0189F"/>
    <w:rsid w:val="00D0251D"/>
    <w:rsid w:val="00D13A08"/>
    <w:rsid w:val="00D14F65"/>
    <w:rsid w:val="00D1581E"/>
    <w:rsid w:val="00D1760B"/>
    <w:rsid w:val="00D23146"/>
    <w:rsid w:val="00D26FB4"/>
    <w:rsid w:val="00D30703"/>
    <w:rsid w:val="00D33291"/>
    <w:rsid w:val="00D338EE"/>
    <w:rsid w:val="00D43A4E"/>
    <w:rsid w:val="00D43BB3"/>
    <w:rsid w:val="00D4475A"/>
    <w:rsid w:val="00D577C7"/>
    <w:rsid w:val="00D603FD"/>
    <w:rsid w:val="00D64E7C"/>
    <w:rsid w:val="00D65A18"/>
    <w:rsid w:val="00D662DF"/>
    <w:rsid w:val="00D704BE"/>
    <w:rsid w:val="00D73386"/>
    <w:rsid w:val="00D75C2F"/>
    <w:rsid w:val="00D7726F"/>
    <w:rsid w:val="00D812BD"/>
    <w:rsid w:val="00D81DB4"/>
    <w:rsid w:val="00D82676"/>
    <w:rsid w:val="00D84A7A"/>
    <w:rsid w:val="00D87D81"/>
    <w:rsid w:val="00D91D86"/>
    <w:rsid w:val="00D9294A"/>
    <w:rsid w:val="00D9481F"/>
    <w:rsid w:val="00D94885"/>
    <w:rsid w:val="00D96B60"/>
    <w:rsid w:val="00DA0747"/>
    <w:rsid w:val="00DA3823"/>
    <w:rsid w:val="00DB12D4"/>
    <w:rsid w:val="00DB60A3"/>
    <w:rsid w:val="00DB735E"/>
    <w:rsid w:val="00DC388C"/>
    <w:rsid w:val="00DC7ED3"/>
    <w:rsid w:val="00DD0CB7"/>
    <w:rsid w:val="00DD2539"/>
    <w:rsid w:val="00DD256C"/>
    <w:rsid w:val="00DD4BAB"/>
    <w:rsid w:val="00DD4BC5"/>
    <w:rsid w:val="00DD5B70"/>
    <w:rsid w:val="00DE0A0F"/>
    <w:rsid w:val="00DE6AE6"/>
    <w:rsid w:val="00DF089A"/>
    <w:rsid w:val="00DF268F"/>
    <w:rsid w:val="00DF2704"/>
    <w:rsid w:val="00DF3193"/>
    <w:rsid w:val="00DF7010"/>
    <w:rsid w:val="00E01B79"/>
    <w:rsid w:val="00E0374E"/>
    <w:rsid w:val="00E04E89"/>
    <w:rsid w:val="00E05C49"/>
    <w:rsid w:val="00E074B0"/>
    <w:rsid w:val="00E229C9"/>
    <w:rsid w:val="00E22E72"/>
    <w:rsid w:val="00E23E43"/>
    <w:rsid w:val="00E258D0"/>
    <w:rsid w:val="00E27F16"/>
    <w:rsid w:val="00E3064D"/>
    <w:rsid w:val="00E35224"/>
    <w:rsid w:val="00E37A1C"/>
    <w:rsid w:val="00E40D62"/>
    <w:rsid w:val="00E40E67"/>
    <w:rsid w:val="00E41A0B"/>
    <w:rsid w:val="00E42B06"/>
    <w:rsid w:val="00E43B7D"/>
    <w:rsid w:val="00E4538E"/>
    <w:rsid w:val="00E46609"/>
    <w:rsid w:val="00E54FFF"/>
    <w:rsid w:val="00E55ECE"/>
    <w:rsid w:val="00E60252"/>
    <w:rsid w:val="00E603BE"/>
    <w:rsid w:val="00E60D4D"/>
    <w:rsid w:val="00E61A83"/>
    <w:rsid w:val="00E63D34"/>
    <w:rsid w:val="00E65A11"/>
    <w:rsid w:val="00E713EC"/>
    <w:rsid w:val="00E75910"/>
    <w:rsid w:val="00E80117"/>
    <w:rsid w:val="00E86293"/>
    <w:rsid w:val="00E92202"/>
    <w:rsid w:val="00E92506"/>
    <w:rsid w:val="00E9649B"/>
    <w:rsid w:val="00EA020F"/>
    <w:rsid w:val="00EA49C4"/>
    <w:rsid w:val="00EA6A33"/>
    <w:rsid w:val="00EA7F0E"/>
    <w:rsid w:val="00EB1853"/>
    <w:rsid w:val="00EB5DC3"/>
    <w:rsid w:val="00EC31E1"/>
    <w:rsid w:val="00EC6CBD"/>
    <w:rsid w:val="00EC765A"/>
    <w:rsid w:val="00ED16D2"/>
    <w:rsid w:val="00ED3F4C"/>
    <w:rsid w:val="00ED49D2"/>
    <w:rsid w:val="00EE2505"/>
    <w:rsid w:val="00EE425A"/>
    <w:rsid w:val="00EE4260"/>
    <w:rsid w:val="00EF2AE8"/>
    <w:rsid w:val="00EF5F4A"/>
    <w:rsid w:val="00EF7517"/>
    <w:rsid w:val="00EF7CCC"/>
    <w:rsid w:val="00F04F24"/>
    <w:rsid w:val="00F0532B"/>
    <w:rsid w:val="00F06FE8"/>
    <w:rsid w:val="00F07F61"/>
    <w:rsid w:val="00F12FCD"/>
    <w:rsid w:val="00F1422F"/>
    <w:rsid w:val="00F17958"/>
    <w:rsid w:val="00F23462"/>
    <w:rsid w:val="00F25297"/>
    <w:rsid w:val="00F320DE"/>
    <w:rsid w:val="00F34446"/>
    <w:rsid w:val="00F36508"/>
    <w:rsid w:val="00F37EF4"/>
    <w:rsid w:val="00F43E76"/>
    <w:rsid w:val="00F441EA"/>
    <w:rsid w:val="00F472ED"/>
    <w:rsid w:val="00F50D0D"/>
    <w:rsid w:val="00F527C0"/>
    <w:rsid w:val="00F52DE0"/>
    <w:rsid w:val="00F60FA9"/>
    <w:rsid w:val="00F71984"/>
    <w:rsid w:val="00F737BA"/>
    <w:rsid w:val="00F7572D"/>
    <w:rsid w:val="00F75A15"/>
    <w:rsid w:val="00F75CC0"/>
    <w:rsid w:val="00F77572"/>
    <w:rsid w:val="00F8650A"/>
    <w:rsid w:val="00FA345C"/>
    <w:rsid w:val="00FA3B26"/>
    <w:rsid w:val="00FA7489"/>
    <w:rsid w:val="00FB1ACD"/>
    <w:rsid w:val="00FB1E72"/>
    <w:rsid w:val="00FB3FAD"/>
    <w:rsid w:val="00FB73A9"/>
    <w:rsid w:val="00FC0E25"/>
    <w:rsid w:val="00FC1F0E"/>
    <w:rsid w:val="00FC3F0E"/>
    <w:rsid w:val="00FC452D"/>
    <w:rsid w:val="00FC6925"/>
    <w:rsid w:val="00FD09AD"/>
    <w:rsid w:val="00FE081B"/>
    <w:rsid w:val="00FE0984"/>
    <w:rsid w:val="00FE30FF"/>
    <w:rsid w:val="00FE4A0F"/>
    <w:rsid w:val="00FE4E5C"/>
    <w:rsid w:val="00FE61F0"/>
    <w:rsid w:val="00FF1623"/>
    <w:rsid w:val="00FF1C43"/>
    <w:rsid w:val="00FF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3DCE89A"/>
  <w15:docId w15:val="{9BCE1671-2277-4D18-9604-FEED349C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6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16F9"/>
  </w:style>
  <w:style w:type="paragraph" w:styleId="a5">
    <w:name w:val="footer"/>
    <w:basedOn w:val="a"/>
    <w:link w:val="a6"/>
    <w:uiPriority w:val="99"/>
    <w:unhideWhenUsed/>
    <w:rsid w:val="00BE16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16F9"/>
  </w:style>
  <w:style w:type="paragraph" w:styleId="a7">
    <w:name w:val="List Paragraph"/>
    <w:basedOn w:val="a"/>
    <w:uiPriority w:val="34"/>
    <w:qFormat/>
    <w:rsid w:val="00B4627B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8F02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F021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914CCE"/>
  </w:style>
  <w:style w:type="character" w:styleId="ab">
    <w:name w:val="annotation reference"/>
    <w:basedOn w:val="a0"/>
    <w:uiPriority w:val="99"/>
    <w:semiHidden/>
    <w:unhideWhenUsed/>
    <w:rsid w:val="001747C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1747C5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1747C5"/>
  </w:style>
  <w:style w:type="paragraph" w:styleId="ae">
    <w:name w:val="annotation subject"/>
    <w:basedOn w:val="ac"/>
    <w:next w:val="ac"/>
    <w:link w:val="af"/>
    <w:uiPriority w:val="99"/>
    <w:semiHidden/>
    <w:unhideWhenUsed/>
    <w:rsid w:val="001747C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747C5"/>
    <w:rPr>
      <w:b/>
      <w:bCs/>
    </w:rPr>
  </w:style>
  <w:style w:type="paragraph" w:styleId="af0">
    <w:name w:val="Revision"/>
    <w:hidden/>
    <w:uiPriority w:val="99"/>
    <w:semiHidden/>
    <w:rsid w:val="008E53E6"/>
  </w:style>
  <w:style w:type="paragraph" w:customStyle="1" w:styleId="TableContents">
    <w:name w:val="Table Contents"/>
    <w:basedOn w:val="a"/>
    <w:qFormat/>
    <w:pPr>
      <w:widowControl/>
      <w:suppressLineNumbers/>
      <w:suppressAutoHyphens/>
      <w:spacing w:after="160" w:line="259" w:lineRule="auto"/>
      <w:jc w:val="left"/>
    </w:pPr>
    <w:rPr>
      <w:rFonts w:ascii="Calibri" w:eastAsia="Calibri" w:hAnsi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60004-0AFB-4E6A-9B71-9A7C4B061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2210028</vt:lpstr>
      <vt:lpstr>2210028</vt:lpstr>
    </vt:vector>
  </TitlesOfParts>
  <Company>pal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210028</dc:title>
  <dc:creator>根本 慎太郎</dc:creator>
  <cp:lastModifiedBy>Nemoto</cp:lastModifiedBy>
  <cp:revision>2</cp:revision>
  <cp:lastPrinted>2022-09-03T06:00:00Z</cp:lastPrinted>
  <dcterms:created xsi:type="dcterms:W3CDTF">2024-02-14T02:27:00Z</dcterms:created>
  <dcterms:modified xsi:type="dcterms:W3CDTF">2024-02-14T02:27:00Z</dcterms:modified>
</cp:coreProperties>
</file>